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3E52C" w14:textId="11147D7F" w:rsidR="005E40A0" w:rsidRPr="0028506E" w:rsidRDefault="006858A6" w:rsidP="005E40A0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3 </w:t>
      </w:r>
      <w:r w:rsidR="005E40A0" w:rsidRPr="0028506E">
        <w:rPr>
          <w:rFonts w:ascii="Calibri" w:hAnsi="Calibri" w:cs="Calibri"/>
          <w:b/>
          <w:bCs/>
          <w:sz w:val="24"/>
          <w:szCs w:val="24"/>
        </w:rPr>
        <w:t xml:space="preserve">Table: </w:t>
      </w:r>
      <w:r w:rsidR="005E40A0" w:rsidRPr="0028506E">
        <w:rPr>
          <w:rFonts w:ascii="Calibri" w:hAnsi="Calibri" w:cs="Calibri"/>
          <w:sz w:val="24"/>
          <w:szCs w:val="24"/>
        </w:rPr>
        <w:t>Sensitivity, specificity, and likelihood ratios for SCOPE outcomes according to BP thresholds set by the 2017 ACC/AHA BP</w:t>
      </w:r>
      <w:r w:rsidR="005E40A0" w:rsidRPr="0028506E">
        <w:rPr>
          <w:rFonts w:ascii="Calibri" w:hAnsi="Calibri" w:cs="Calibri"/>
          <w:sz w:val="24"/>
          <w:szCs w:val="24"/>
          <w:lang w:val="en-CA"/>
        </w:rPr>
        <w:t xml:space="preserve"> categories applied to BPs at 14-16 weeks gestation</w:t>
      </w:r>
      <w:r w:rsidR="005E40A0" w:rsidRPr="0028506E">
        <w:rPr>
          <w:rFonts w:ascii="Calibri" w:hAnsi="Calibri" w:cs="Calibri"/>
          <w:sz w:val="24"/>
          <w:szCs w:val="24"/>
        </w:rPr>
        <w:t>*</w:t>
      </w:r>
    </w:p>
    <w:p w14:paraId="61C0C76E" w14:textId="77777777" w:rsidR="000C565B" w:rsidRPr="0028506E" w:rsidRDefault="000C565B">
      <w:pPr>
        <w:rPr>
          <w:rFonts w:ascii="Calibri" w:hAnsi="Calibri" w:cs="Calibri"/>
          <w:sz w:val="24"/>
          <w:szCs w:val="24"/>
        </w:rPr>
      </w:pPr>
    </w:p>
    <w:tbl>
      <w:tblPr>
        <w:tblpPr w:leftFromText="180" w:rightFromText="180" w:vertAnchor="text" w:tblpX="-289" w:tblpY="1"/>
        <w:tblOverlap w:val="never"/>
        <w:tblW w:w="13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7"/>
        <w:gridCol w:w="2268"/>
        <w:gridCol w:w="2268"/>
        <w:gridCol w:w="2268"/>
        <w:gridCol w:w="2268"/>
        <w:gridCol w:w="2268"/>
      </w:tblGrid>
      <w:tr w:rsidR="000C565B" w:rsidRPr="0028506E" w14:paraId="0B414FCA" w14:textId="77777777" w:rsidTr="0060409C">
        <w:trPr>
          <w:trHeight w:val="20"/>
          <w:tblHeader/>
        </w:trPr>
        <w:tc>
          <w:tcPr>
            <w:tcW w:w="2557" w:type="dxa"/>
            <w:vMerge w:val="restart"/>
            <w:shd w:val="clear" w:color="auto" w:fill="FFFFFF" w:themeFill="background1"/>
          </w:tcPr>
          <w:p w14:paraId="19A46510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</w:p>
        </w:tc>
        <w:tc>
          <w:tcPr>
            <w:tcW w:w="11340" w:type="dxa"/>
            <w:gridSpan w:val="5"/>
            <w:shd w:val="clear" w:color="auto" w:fill="FFFFFF" w:themeFill="background1"/>
          </w:tcPr>
          <w:p w14:paraId="52C5D9CC" w14:textId="77777777" w:rsidR="000C565B" w:rsidRPr="0028506E" w:rsidRDefault="000C565B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Antenatal BP (mmHg)*</w:t>
            </w:r>
          </w:p>
        </w:tc>
      </w:tr>
      <w:tr w:rsidR="000C565B" w:rsidRPr="0028506E" w14:paraId="37C0A7B6" w14:textId="77777777" w:rsidTr="0060409C">
        <w:trPr>
          <w:trHeight w:val="20"/>
          <w:tblHeader/>
        </w:trPr>
        <w:tc>
          <w:tcPr>
            <w:tcW w:w="2557" w:type="dxa"/>
            <w:vMerge/>
            <w:shd w:val="clear" w:color="auto" w:fill="FFFFFF" w:themeFill="background1"/>
          </w:tcPr>
          <w:p w14:paraId="639EA257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7C6D904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Normal</w:t>
            </w:r>
          </w:p>
        </w:tc>
        <w:tc>
          <w:tcPr>
            <w:tcW w:w="2268" w:type="dxa"/>
            <w:shd w:val="clear" w:color="auto" w:fill="FFFFFF" w:themeFill="background1"/>
          </w:tcPr>
          <w:p w14:paraId="02806080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‘Elevated BP’</w:t>
            </w:r>
          </w:p>
        </w:tc>
        <w:tc>
          <w:tcPr>
            <w:tcW w:w="2268" w:type="dxa"/>
            <w:shd w:val="clear" w:color="auto" w:fill="FFFFFF" w:themeFill="background1"/>
          </w:tcPr>
          <w:p w14:paraId="1202AD26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‘Stage 1 HTN’</w:t>
            </w:r>
          </w:p>
        </w:tc>
        <w:tc>
          <w:tcPr>
            <w:tcW w:w="2268" w:type="dxa"/>
            <w:shd w:val="clear" w:color="auto" w:fill="FFFFFF" w:themeFill="background1"/>
          </w:tcPr>
          <w:p w14:paraId="0BB94973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‘Stage 2 HTN’</w:t>
            </w:r>
          </w:p>
          <w:p w14:paraId="5E43858F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(Non-severe)</w:t>
            </w:r>
          </w:p>
        </w:tc>
        <w:tc>
          <w:tcPr>
            <w:tcW w:w="2268" w:type="dxa"/>
            <w:shd w:val="clear" w:color="auto" w:fill="FFFFFF" w:themeFill="background1"/>
          </w:tcPr>
          <w:p w14:paraId="5F67B569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‘Stage 2 HTN’</w:t>
            </w:r>
          </w:p>
          <w:p w14:paraId="28A75DA7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(Severe)</w:t>
            </w:r>
          </w:p>
        </w:tc>
      </w:tr>
      <w:tr w:rsidR="000C565B" w:rsidRPr="0028506E" w14:paraId="7135D448" w14:textId="77777777" w:rsidTr="0060409C">
        <w:trPr>
          <w:trHeight w:val="20"/>
          <w:tblHeader/>
        </w:trPr>
        <w:tc>
          <w:tcPr>
            <w:tcW w:w="2557" w:type="dxa"/>
            <w:vMerge/>
            <w:shd w:val="clear" w:color="auto" w:fill="FFFFFF" w:themeFill="background1"/>
          </w:tcPr>
          <w:p w14:paraId="74EEB500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4A2B092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&lt;120/&lt;80</w:t>
            </w:r>
          </w:p>
        </w:tc>
        <w:tc>
          <w:tcPr>
            <w:tcW w:w="2268" w:type="dxa"/>
            <w:shd w:val="clear" w:color="auto" w:fill="FFFFFF" w:themeFill="background1"/>
          </w:tcPr>
          <w:p w14:paraId="705C9658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120-129/&lt;80</w:t>
            </w:r>
          </w:p>
        </w:tc>
        <w:tc>
          <w:tcPr>
            <w:tcW w:w="2268" w:type="dxa"/>
            <w:shd w:val="clear" w:color="auto" w:fill="FFFFFF" w:themeFill="background1"/>
          </w:tcPr>
          <w:p w14:paraId="2B00AED9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ind w:left="-131" w:right="-153"/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130-139/80-89</w:t>
            </w:r>
          </w:p>
        </w:tc>
        <w:tc>
          <w:tcPr>
            <w:tcW w:w="2268" w:type="dxa"/>
            <w:shd w:val="clear" w:color="auto" w:fill="FFFFFF" w:themeFill="background1"/>
          </w:tcPr>
          <w:p w14:paraId="54407E7E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140-159/90-109</w:t>
            </w:r>
          </w:p>
        </w:tc>
        <w:tc>
          <w:tcPr>
            <w:tcW w:w="2268" w:type="dxa"/>
            <w:shd w:val="clear" w:color="auto" w:fill="FFFFFF" w:themeFill="background1"/>
          </w:tcPr>
          <w:p w14:paraId="49418270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≥160/ ≥110</w:t>
            </w:r>
          </w:p>
        </w:tc>
      </w:tr>
      <w:tr w:rsidR="000C565B" w:rsidRPr="0028506E" w14:paraId="642C9FF0" w14:textId="77777777" w:rsidTr="0060409C">
        <w:trPr>
          <w:trHeight w:val="20"/>
          <w:tblHeader/>
        </w:trPr>
        <w:tc>
          <w:tcPr>
            <w:tcW w:w="2557" w:type="dxa"/>
            <w:vMerge/>
            <w:shd w:val="clear" w:color="auto" w:fill="FFFFFF" w:themeFill="background1"/>
          </w:tcPr>
          <w:p w14:paraId="391DC6F1" w14:textId="7777777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665DDE6" w14:textId="73CF4DC7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</w:rPr>
              <w:t>(N=</w:t>
            </w:r>
            <w:r w:rsidR="004C22EB" w:rsidRPr="0028506E">
              <w:rPr>
                <w:rFonts w:ascii="Calibri" w:hAnsi="Calibri" w:cs="Calibri"/>
              </w:rPr>
              <w:t>4855</w:t>
            </w:r>
            <w:r w:rsidRPr="0028506E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CFE8BEF" w14:textId="0443515F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</w:rPr>
              <w:t>(N=</w:t>
            </w:r>
            <w:r w:rsidR="004C22EB" w:rsidRPr="0028506E">
              <w:rPr>
                <w:rFonts w:ascii="Calibri" w:hAnsi="Calibri" w:cs="Calibri"/>
              </w:rPr>
              <w:t>443</w:t>
            </w:r>
            <w:r w:rsidRPr="0028506E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5C4B1F52" w14:textId="4FFE1189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ind w:left="-131" w:right="-153"/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</w:rPr>
              <w:t>(N=</w:t>
            </w:r>
            <w:r w:rsidR="004C22EB" w:rsidRPr="0028506E">
              <w:rPr>
                <w:rFonts w:ascii="Calibri" w:hAnsi="Calibri" w:cs="Calibri"/>
              </w:rPr>
              <w:t>274</w:t>
            </w:r>
            <w:r w:rsidRPr="0028506E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8FD8247" w14:textId="797C564F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</w:rPr>
              <w:t>(N=</w:t>
            </w:r>
            <w:r w:rsidR="004C22EB" w:rsidRPr="0028506E">
              <w:rPr>
                <w:rFonts w:ascii="Calibri" w:hAnsi="Calibri" w:cs="Calibri"/>
              </w:rPr>
              <w:t>25</w:t>
            </w:r>
            <w:r w:rsidRPr="0028506E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07BB070" w14:textId="1FF5E385" w:rsidR="000C565B" w:rsidRPr="0028506E" w:rsidRDefault="000C565B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</w:rPr>
              <w:t>(N=</w:t>
            </w:r>
            <w:r w:rsidR="008108CC" w:rsidRPr="0028506E">
              <w:rPr>
                <w:rFonts w:ascii="Calibri" w:hAnsi="Calibri" w:cs="Calibri"/>
              </w:rPr>
              <w:t>0</w:t>
            </w:r>
            <w:r w:rsidRPr="0028506E">
              <w:rPr>
                <w:rFonts w:ascii="Calibri" w:hAnsi="Calibri" w:cs="Calibri"/>
              </w:rPr>
              <w:t>)</w:t>
            </w:r>
          </w:p>
        </w:tc>
      </w:tr>
      <w:tr w:rsidR="000C565B" w:rsidRPr="0028506E" w14:paraId="75F64E4C" w14:textId="77777777" w:rsidTr="0060409C">
        <w:trPr>
          <w:trHeight w:val="20"/>
        </w:trPr>
        <w:tc>
          <w:tcPr>
            <w:tcW w:w="13897" w:type="dxa"/>
            <w:gridSpan w:val="6"/>
            <w:shd w:val="clear" w:color="auto" w:fill="FFFFFF" w:themeFill="background1"/>
          </w:tcPr>
          <w:p w14:paraId="1F009F91" w14:textId="77777777" w:rsidR="000C565B" w:rsidRPr="0028506E" w:rsidRDefault="000C565B" w:rsidP="0060409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PPH &gt;1L</w:t>
            </w:r>
          </w:p>
        </w:tc>
      </w:tr>
      <w:tr w:rsidR="00370D58" w:rsidRPr="0028506E" w14:paraId="2A05449A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0526A489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Event rate (n/N)</w:t>
            </w:r>
          </w:p>
        </w:tc>
        <w:tc>
          <w:tcPr>
            <w:tcW w:w="2268" w:type="dxa"/>
            <w:shd w:val="clear" w:color="auto" w:fill="FFFFFF" w:themeFill="background1"/>
          </w:tcPr>
          <w:p w14:paraId="3682D70A" w14:textId="039AC462" w:rsidR="00370D58" w:rsidRPr="0028506E" w:rsidRDefault="00C716D9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5480681C" w14:textId="2F8C3852" w:rsidR="00370D58" w:rsidRPr="0028506E" w:rsidRDefault="00736105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39/651</w:t>
            </w:r>
          </w:p>
        </w:tc>
        <w:tc>
          <w:tcPr>
            <w:tcW w:w="2268" w:type="dxa"/>
            <w:shd w:val="clear" w:color="auto" w:fill="FFFFFF" w:themeFill="background1"/>
          </w:tcPr>
          <w:p w14:paraId="5D26CCF7" w14:textId="632080CA" w:rsidR="00370D58" w:rsidRPr="0028506E" w:rsidRDefault="00736105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8/253</w:t>
            </w:r>
          </w:p>
        </w:tc>
        <w:tc>
          <w:tcPr>
            <w:tcW w:w="2268" w:type="dxa"/>
            <w:shd w:val="clear" w:color="auto" w:fill="FFFFFF" w:themeFill="background1"/>
          </w:tcPr>
          <w:p w14:paraId="349214EB" w14:textId="37DBA481" w:rsidR="00370D58" w:rsidRPr="0028506E" w:rsidRDefault="00671A6E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/22</w:t>
            </w:r>
          </w:p>
        </w:tc>
        <w:tc>
          <w:tcPr>
            <w:tcW w:w="2268" w:type="dxa"/>
            <w:shd w:val="clear" w:color="auto" w:fill="FFFFFF" w:themeFill="background1"/>
          </w:tcPr>
          <w:p w14:paraId="63395881" w14:textId="5F555328" w:rsidR="00370D58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370D58" w:rsidRPr="0028506E" w14:paraId="0EBC6A7E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27258577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ensitivity [95% CI]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7DDE93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28D09E05" w14:textId="19E0B284" w:rsidR="00370D58" w:rsidRPr="0028506E" w:rsidRDefault="00841BB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17 (0.13, 0.23)</w:t>
            </w:r>
          </w:p>
        </w:tc>
        <w:tc>
          <w:tcPr>
            <w:tcW w:w="2268" w:type="dxa"/>
            <w:shd w:val="clear" w:color="auto" w:fill="FFFFFF" w:themeFill="background1"/>
          </w:tcPr>
          <w:p w14:paraId="664AFFE1" w14:textId="571D8181" w:rsidR="00370D58" w:rsidRPr="0028506E" w:rsidRDefault="00841BB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8 (0.05, 1.12)</w:t>
            </w:r>
          </w:p>
        </w:tc>
        <w:tc>
          <w:tcPr>
            <w:tcW w:w="2268" w:type="dxa"/>
            <w:shd w:val="clear" w:color="auto" w:fill="FFFFFF" w:themeFill="background1"/>
          </w:tcPr>
          <w:p w14:paraId="66474150" w14:textId="0E7F64A2" w:rsidR="00370D58" w:rsidRPr="0028506E" w:rsidRDefault="00E36E9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00 (0.00, 0.02)</w:t>
            </w:r>
          </w:p>
        </w:tc>
        <w:tc>
          <w:tcPr>
            <w:tcW w:w="2268" w:type="dxa"/>
            <w:shd w:val="clear" w:color="auto" w:fill="FFFFFF" w:themeFill="background1"/>
          </w:tcPr>
          <w:p w14:paraId="56A18D73" w14:textId="2F8A1506" w:rsidR="00370D58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370D58" w:rsidRPr="0028506E" w14:paraId="620D8F84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6D4E24F5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pecificity [95% CI]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9ECCC41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3C64C031" w14:textId="72566E2C" w:rsidR="00370D58" w:rsidRPr="0028506E" w:rsidRDefault="00841BB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86 (0.85, 0.87)</w:t>
            </w:r>
          </w:p>
        </w:tc>
        <w:tc>
          <w:tcPr>
            <w:tcW w:w="2268" w:type="dxa"/>
            <w:shd w:val="clear" w:color="auto" w:fill="FFFFFF" w:themeFill="background1"/>
          </w:tcPr>
          <w:p w14:paraId="002DE4D5" w14:textId="1BB2A3D1" w:rsidR="00370D58" w:rsidRPr="0028506E" w:rsidRDefault="00841BB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5 (0.94, 0.95)</w:t>
            </w:r>
          </w:p>
        </w:tc>
        <w:tc>
          <w:tcPr>
            <w:tcW w:w="2268" w:type="dxa"/>
            <w:shd w:val="clear" w:color="auto" w:fill="FFFFFF" w:themeFill="background1"/>
          </w:tcPr>
          <w:p w14:paraId="7BB0685D" w14:textId="34083BA6" w:rsidR="00370D58" w:rsidRPr="0028506E" w:rsidRDefault="00E36E9F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0.99,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9A09F57" w14:textId="67640669" w:rsidR="00370D58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370D58" w:rsidRPr="0028506E" w14:paraId="66029CC6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3D479CA9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positive [95% CI]ł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F51D3D6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0138ADC9" w14:textId="3B6832CB" w:rsidR="00370D58" w:rsidRPr="0028506E" w:rsidRDefault="00841BBE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.25 (0.93, 1.68)</w:t>
            </w:r>
          </w:p>
        </w:tc>
        <w:tc>
          <w:tcPr>
            <w:tcW w:w="2268" w:type="dxa"/>
            <w:shd w:val="clear" w:color="auto" w:fill="FFFFFF" w:themeFill="background1"/>
          </w:tcPr>
          <w:p w14:paraId="766FA101" w14:textId="5B1E76C2" w:rsidR="00370D58" w:rsidRPr="0028506E" w:rsidRDefault="00841BB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51 (0.95, 2.39)</w:t>
            </w:r>
          </w:p>
        </w:tc>
        <w:tc>
          <w:tcPr>
            <w:tcW w:w="2268" w:type="dxa"/>
            <w:shd w:val="clear" w:color="auto" w:fill="FFFFFF" w:themeFill="background1"/>
          </w:tcPr>
          <w:p w14:paraId="33808AEB" w14:textId="1C97A795" w:rsidR="00370D58" w:rsidRPr="0028506E" w:rsidRDefault="00E36E9F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 (0, 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55E196F" w14:textId="0356E508" w:rsidR="00370D58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370D58" w:rsidRPr="0028506E" w14:paraId="20FC92B7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0D4555E3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negative [95% CI]ł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7FCA5E7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727570D9" w14:textId="33F7CD7C" w:rsidR="00370D58" w:rsidRPr="0028506E" w:rsidRDefault="00841BBE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6 (0.90, 1.02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771E2F" w14:textId="5456A7CD" w:rsidR="00370D58" w:rsidRPr="0028506E" w:rsidRDefault="00841BB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7 (0.93, 1.01)</w:t>
            </w:r>
          </w:p>
        </w:tc>
        <w:tc>
          <w:tcPr>
            <w:tcW w:w="2268" w:type="dxa"/>
            <w:shd w:val="clear" w:color="auto" w:fill="FFFFFF" w:themeFill="background1"/>
          </w:tcPr>
          <w:p w14:paraId="5ACDB389" w14:textId="05037B22" w:rsidR="00370D58" w:rsidRPr="0028506E" w:rsidRDefault="00E36E9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.00 (1.00, 1.01)</w:t>
            </w:r>
          </w:p>
        </w:tc>
        <w:tc>
          <w:tcPr>
            <w:tcW w:w="2268" w:type="dxa"/>
            <w:shd w:val="clear" w:color="auto" w:fill="FFFFFF" w:themeFill="background1"/>
          </w:tcPr>
          <w:p w14:paraId="206D6D08" w14:textId="379D1330" w:rsidR="00370D58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370D58" w:rsidRPr="0028506E" w14:paraId="3D34A29C" w14:textId="77777777" w:rsidTr="0060409C">
        <w:trPr>
          <w:trHeight w:val="20"/>
        </w:trPr>
        <w:tc>
          <w:tcPr>
            <w:tcW w:w="13897" w:type="dxa"/>
            <w:gridSpan w:val="6"/>
            <w:shd w:val="clear" w:color="auto" w:fill="FFFFFF" w:themeFill="background1"/>
          </w:tcPr>
          <w:p w14:paraId="149542E9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t>Preterm birth</w:t>
            </w:r>
          </w:p>
        </w:tc>
      </w:tr>
      <w:tr w:rsidR="00370D58" w:rsidRPr="0028506E" w14:paraId="2D44CA30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274F1CD4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Event rate (n/N)</w:t>
            </w:r>
          </w:p>
        </w:tc>
        <w:tc>
          <w:tcPr>
            <w:tcW w:w="2268" w:type="dxa"/>
            <w:shd w:val="clear" w:color="auto" w:fill="FFFFFF" w:themeFill="background1"/>
          </w:tcPr>
          <w:p w14:paraId="2111C8E9" w14:textId="512495FC" w:rsidR="00370D58" w:rsidRPr="0028506E" w:rsidRDefault="00C716D9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42554898" w14:textId="19781938" w:rsidR="00370D58" w:rsidRPr="0028506E" w:rsidRDefault="007B0D15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61/742</w:t>
            </w:r>
          </w:p>
        </w:tc>
        <w:tc>
          <w:tcPr>
            <w:tcW w:w="2268" w:type="dxa"/>
            <w:shd w:val="clear" w:color="auto" w:fill="FFFFFF" w:themeFill="background1"/>
          </w:tcPr>
          <w:p w14:paraId="5CCEC0AA" w14:textId="3312DD7A" w:rsidR="00370D58" w:rsidRPr="0028506E" w:rsidRDefault="00032144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30/299</w:t>
            </w:r>
          </w:p>
        </w:tc>
        <w:tc>
          <w:tcPr>
            <w:tcW w:w="2268" w:type="dxa"/>
            <w:shd w:val="clear" w:color="auto" w:fill="FFFFFF" w:themeFill="background1"/>
          </w:tcPr>
          <w:p w14:paraId="02C2249C" w14:textId="44D9A56E" w:rsidR="00370D58" w:rsidRPr="0028506E" w:rsidRDefault="00032144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5/25</w:t>
            </w:r>
          </w:p>
        </w:tc>
        <w:tc>
          <w:tcPr>
            <w:tcW w:w="2268" w:type="dxa"/>
            <w:shd w:val="clear" w:color="auto" w:fill="FFFFFF" w:themeFill="background1"/>
          </w:tcPr>
          <w:p w14:paraId="6D0328E5" w14:textId="372618F1" w:rsidR="00370D58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8108CC" w:rsidRPr="0028506E" w14:paraId="3047F7F8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430D5AB2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ensitivity [95% CI]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25D2E89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7BCF2FBB" w14:textId="3E1FDEDE" w:rsidR="008108CC" w:rsidRPr="0028506E" w:rsidRDefault="00E36E9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18 (0.14, 0.22)</w:t>
            </w:r>
          </w:p>
        </w:tc>
        <w:tc>
          <w:tcPr>
            <w:tcW w:w="2268" w:type="dxa"/>
            <w:shd w:val="clear" w:color="auto" w:fill="FFFFFF" w:themeFill="background1"/>
          </w:tcPr>
          <w:p w14:paraId="566723C6" w14:textId="5397F2BA" w:rsidR="008108CC" w:rsidRPr="0028506E" w:rsidRDefault="00E36E9F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9 (0.06, 0.12)</w:t>
            </w:r>
          </w:p>
        </w:tc>
        <w:tc>
          <w:tcPr>
            <w:tcW w:w="2268" w:type="dxa"/>
            <w:shd w:val="clear" w:color="auto" w:fill="FFFFFF" w:themeFill="background1"/>
          </w:tcPr>
          <w:p w14:paraId="4DD45319" w14:textId="6FFE6C40" w:rsidR="008108CC" w:rsidRPr="0028506E" w:rsidRDefault="00E2426B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1 (0.0</w:t>
            </w:r>
            <w:r w:rsidR="00A36183" w:rsidRPr="0028506E">
              <w:rPr>
                <w:rFonts w:ascii="Calibri" w:hAnsi="Calibri" w:cs="Calibri"/>
                <w:sz w:val="24"/>
                <w:szCs w:val="24"/>
              </w:rPr>
              <w:t>0</w:t>
            </w:r>
            <w:r w:rsidRPr="0028506E">
              <w:rPr>
                <w:rFonts w:ascii="Calibri" w:hAnsi="Calibri" w:cs="Calibri"/>
                <w:sz w:val="24"/>
                <w:szCs w:val="24"/>
              </w:rPr>
              <w:t>, 0.03)</w:t>
            </w:r>
          </w:p>
        </w:tc>
        <w:tc>
          <w:tcPr>
            <w:tcW w:w="2268" w:type="dxa"/>
            <w:shd w:val="clear" w:color="auto" w:fill="FFFFFF" w:themeFill="background1"/>
          </w:tcPr>
          <w:p w14:paraId="6584BCB2" w14:textId="2FCD915B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8108CC" w:rsidRPr="0028506E" w14:paraId="7DE7FE89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5400AFDF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pecificity [95% CI]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967E27E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6168C580" w14:textId="1D6D8573" w:rsidR="008108CC" w:rsidRPr="0028506E" w:rsidRDefault="00E36E9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87 (0.86,</w:t>
            </w:r>
            <w:r w:rsidR="00A36183" w:rsidRPr="0028506E">
              <w:rPr>
                <w:rFonts w:ascii="Calibri" w:hAnsi="Calibri" w:cs="Calibri"/>
              </w:rPr>
              <w:t xml:space="preserve"> </w:t>
            </w:r>
            <w:r w:rsidRPr="0028506E">
              <w:rPr>
                <w:rFonts w:ascii="Calibri" w:hAnsi="Calibri" w:cs="Calibri"/>
              </w:rPr>
              <w:t>0.88)</w:t>
            </w:r>
          </w:p>
        </w:tc>
        <w:tc>
          <w:tcPr>
            <w:tcW w:w="2268" w:type="dxa"/>
            <w:shd w:val="clear" w:color="auto" w:fill="FFFFFF" w:themeFill="background1"/>
          </w:tcPr>
          <w:p w14:paraId="0B6DB584" w14:textId="39B1D306" w:rsidR="008108CC" w:rsidRPr="0028506E" w:rsidRDefault="00E36E9F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5 (0.94, 0.95)</w:t>
            </w:r>
          </w:p>
        </w:tc>
        <w:tc>
          <w:tcPr>
            <w:tcW w:w="2268" w:type="dxa"/>
            <w:shd w:val="clear" w:color="auto" w:fill="FFFFFF" w:themeFill="background1"/>
          </w:tcPr>
          <w:p w14:paraId="0AD93FA8" w14:textId="613BCC22" w:rsidR="008108CC" w:rsidRPr="0028506E" w:rsidRDefault="00E2426B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0.99,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4B6BB412" w14:textId="7C4E2AA5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8108CC" w:rsidRPr="0028506E" w14:paraId="2D9DC1BD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481CD278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positive [95% CI]ł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C31372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1ACDCBB1" w14:textId="4596D95D" w:rsidR="008108CC" w:rsidRPr="0028506E" w:rsidRDefault="00E36E9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.38 (1.08, 1.75)</w:t>
            </w:r>
          </w:p>
        </w:tc>
        <w:tc>
          <w:tcPr>
            <w:tcW w:w="2268" w:type="dxa"/>
            <w:shd w:val="clear" w:color="auto" w:fill="FFFFFF" w:themeFill="background1"/>
          </w:tcPr>
          <w:p w14:paraId="640BFF85" w14:textId="0C3EB1EF" w:rsidR="008108CC" w:rsidRPr="0028506E" w:rsidRDefault="00E36E9F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71 (1.19, 2.46)</w:t>
            </w:r>
          </w:p>
        </w:tc>
        <w:tc>
          <w:tcPr>
            <w:tcW w:w="2268" w:type="dxa"/>
            <w:shd w:val="clear" w:color="auto" w:fill="FFFFFF" w:themeFill="background1"/>
          </w:tcPr>
          <w:p w14:paraId="3B567053" w14:textId="17962FAD" w:rsidR="008108CC" w:rsidRPr="0028506E" w:rsidRDefault="00E2426B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3.84 (1.45,</w:t>
            </w:r>
            <w:r w:rsidR="00A36183" w:rsidRPr="0028506E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28506E">
              <w:rPr>
                <w:rFonts w:ascii="Calibri" w:hAnsi="Calibri" w:cs="Calibri"/>
                <w:sz w:val="24"/>
                <w:szCs w:val="24"/>
              </w:rPr>
              <w:t>10.17)</w:t>
            </w:r>
          </w:p>
        </w:tc>
        <w:tc>
          <w:tcPr>
            <w:tcW w:w="2268" w:type="dxa"/>
            <w:shd w:val="clear" w:color="auto" w:fill="FFFFFF" w:themeFill="background1"/>
          </w:tcPr>
          <w:p w14:paraId="7E200647" w14:textId="5DC6ECEF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8108CC" w:rsidRPr="0028506E" w14:paraId="7812E430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181E3186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negative [95% CI]ł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5EAE8E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  <w:lang w:val="en-AU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205B655D" w14:textId="0DA36555" w:rsidR="008108CC" w:rsidRPr="0028506E" w:rsidRDefault="00E36E9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4 (0.90, 0.99)</w:t>
            </w:r>
          </w:p>
        </w:tc>
        <w:tc>
          <w:tcPr>
            <w:tcW w:w="2268" w:type="dxa"/>
            <w:shd w:val="clear" w:color="auto" w:fill="FFFFFF" w:themeFill="background1"/>
          </w:tcPr>
          <w:p w14:paraId="6D4C6A36" w14:textId="754538C2" w:rsidR="008108CC" w:rsidRPr="0028506E" w:rsidRDefault="00E2426B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6 (0.93, 0.99)</w:t>
            </w:r>
          </w:p>
        </w:tc>
        <w:tc>
          <w:tcPr>
            <w:tcW w:w="2268" w:type="dxa"/>
            <w:shd w:val="clear" w:color="auto" w:fill="FFFFFF" w:themeFill="background1"/>
          </w:tcPr>
          <w:p w14:paraId="27939A1F" w14:textId="69DCA7D2" w:rsidR="008108CC" w:rsidRPr="0028506E" w:rsidRDefault="00E2426B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9 (0.98, 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48C5E84" w14:textId="337C635E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370D58" w:rsidRPr="0028506E" w14:paraId="43C80EE6" w14:textId="77777777" w:rsidTr="0060409C">
        <w:trPr>
          <w:trHeight w:val="20"/>
        </w:trPr>
        <w:tc>
          <w:tcPr>
            <w:tcW w:w="13897" w:type="dxa"/>
            <w:gridSpan w:val="6"/>
            <w:shd w:val="clear" w:color="auto" w:fill="FFFFFF" w:themeFill="background1"/>
            <w:vAlign w:val="center"/>
          </w:tcPr>
          <w:p w14:paraId="07C8F768" w14:textId="77777777" w:rsidR="00370D58" w:rsidRPr="0028506E" w:rsidRDefault="00370D58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Birthweight &lt;10</w:t>
            </w:r>
            <w:r w:rsidRPr="0028506E">
              <w:rPr>
                <w:rFonts w:ascii="Calibri" w:hAnsi="Calibri" w:cs="Calibri"/>
                <w:b/>
                <w:bCs/>
                <w:vertAlign w:val="superscript"/>
              </w:rPr>
              <w:t>th</w:t>
            </w:r>
            <w:r w:rsidRPr="0028506E">
              <w:rPr>
                <w:rFonts w:ascii="Calibri" w:hAnsi="Calibri" w:cs="Calibri"/>
                <w:b/>
                <w:bCs/>
              </w:rPr>
              <w:t xml:space="preserve"> centile</w:t>
            </w:r>
          </w:p>
        </w:tc>
      </w:tr>
      <w:tr w:rsidR="008108CC" w:rsidRPr="0028506E" w14:paraId="7EFE8723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6CF05748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Event rate (n/N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B515B2B" w14:textId="7074EFE8" w:rsidR="008108CC" w:rsidRPr="0028506E" w:rsidRDefault="00C716D9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5B235DC1" w14:textId="31E2814C" w:rsidR="008108CC" w:rsidRPr="0028506E" w:rsidRDefault="000432A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09/742</w:t>
            </w:r>
          </w:p>
        </w:tc>
        <w:tc>
          <w:tcPr>
            <w:tcW w:w="2268" w:type="dxa"/>
            <w:shd w:val="clear" w:color="auto" w:fill="FFFFFF" w:themeFill="background1"/>
          </w:tcPr>
          <w:p w14:paraId="76D0ACD8" w14:textId="27E7268F" w:rsidR="008108CC" w:rsidRPr="0028506E" w:rsidRDefault="006601AD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54/299</w:t>
            </w:r>
          </w:p>
        </w:tc>
        <w:tc>
          <w:tcPr>
            <w:tcW w:w="2268" w:type="dxa"/>
            <w:shd w:val="clear" w:color="auto" w:fill="FFFFFF" w:themeFill="background1"/>
          </w:tcPr>
          <w:p w14:paraId="3E83E4B6" w14:textId="08EECD4B" w:rsidR="008108CC" w:rsidRPr="0028506E" w:rsidRDefault="00240E99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6/25</w:t>
            </w:r>
          </w:p>
        </w:tc>
        <w:tc>
          <w:tcPr>
            <w:tcW w:w="2268" w:type="dxa"/>
            <w:shd w:val="clear" w:color="auto" w:fill="FFFFFF" w:themeFill="background1"/>
          </w:tcPr>
          <w:p w14:paraId="64E9F8E6" w14:textId="4671FC33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8108CC" w:rsidRPr="0028506E" w14:paraId="5D230B79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05934606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ensitiv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7DF214D7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4B1672F1" w14:textId="7959F17A" w:rsidR="008108CC" w:rsidRPr="0028506E" w:rsidRDefault="00DC430A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17 (0.15, 0.21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4464B0" w14:textId="57A20A89" w:rsidR="008108CC" w:rsidRPr="0028506E" w:rsidRDefault="003C27DF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9 (0.07,0.11)</w:t>
            </w:r>
          </w:p>
        </w:tc>
        <w:tc>
          <w:tcPr>
            <w:tcW w:w="2268" w:type="dxa"/>
            <w:shd w:val="clear" w:color="auto" w:fill="FFFFFF" w:themeFill="background1"/>
          </w:tcPr>
          <w:p w14:paraId="55D7854F" w14:textId="5A30CE77" w:rsidR="008108CC" w:rsidRPr="0028506E" w:rsidRDefault="008147B1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1 (</w:t>
            </w:r>
            <w:r w:rsidR="00A36183" w:rsidRPr="0028506E">
              <w:rPr>
                <w:rFonts w:ascii="Calibri" w:hAnsi="Calibri" w:cs="Calibri"/>
                <w:sz w:val="24"/>
                <w:szCs w:val="24"/>
              </w:rPr>
              <w:t>0.00, 0.02)</w:t>
            </w:r>
          </w:p>
        </w:tc>
        <w:tc>
          <w:tcPr>
            <w:tcW w:w="2268" w:type="dxa"/>
            <w:shd w:val="clear" w:color="auto" w:fill="FFFFFF" w:themeFill="background1"/>
          </w:tcPr>
          <w:p w14:paraId="48220B94" w14:textId="1DE50580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8108CC" w:rsidRPr="0028506E" w14:paraId="7C54751E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247C1194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pecific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46BB0E77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1126D1CF" w14:textId="18E78FD0" w:rsidR="008108CC" w:rsidRPr="0028506E" w:rsidRDefault="00F30E73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87 (0.86, 0.88)</w:t>
            </w:r>
          </w:p>
        </w:tc>
        <w:tc>
          <w:tcPr>
            <w:tcW w:w="2268" w:type="dxa"/>
            <w:shd w:val="clear" w:color="auto" w:fill="FFFFFF" w:themeFill="background1"/>
          </w:tcPr>
          <w:p w14:paraId="194BBF3A" w14:textId="5317D3ED" w:rsidR="008108CC" w:rsidRPr="0028506E" w:rsidRDefault="0023404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5 (0.94, 0.96)</w:t>
            </w:r>
          </w:p>
        </w:tc>
        <w:tc>
          <w:tcPr>
            <w:tcW w:w="2268" w:type="dxa"/>
            <w:shd w:val="clear" w:color="auto" w:fill="FFFFFF" w:themeFill="background1"/>
          </w:tcPr>
          <w:p w14:paraId="09F3E36C" w14:textId="427D5D9E" w:rsidR="008108CC" w:rsidRPr="0028506E" w:rsidRDefault="00856FF7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0.99,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C68676B" w14:textId="7610B239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8108CC" w:rsidRPr="0028506E" w14:paraId="0F8607F4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4F1E0CD7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posi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4EDF6135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6AA10492" w14:textId="2E96A4EE" w:rsidR="008108CC" w:rsidRPr="0028506E" w:rsidRDefault="00F30E73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37 (1.14, 1.65)</w:t>
            </w:r>
          </w:p>
        </w:tc>
        <w:tc>
          <w:tcPr>
            <w:tcW w:w="2268" w:type="dxa"/>
            <w:shd w:val="clear" w:color="auto" w:fill="FFFFFF" w:themeFill="background1"/>
          </w:tcPr>
          <w:p w14:paraId="3E393878" w14:textId="5A7CBC7B" w:rsidR="008108CC" w:rsidRPr="0028506E" w:rsidRDefault="0023404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76 (1.32, 2.33)</w:t>
            </w:r>
          </w:p>
        </w:tc>
        <w:tc>
          <w:tcPr>
            <w:tcW w:w="2268" w:type="dxa"/>
            <w:shd w:val="clear" w:color="auto" w:fill="FFFFFF" w:themeFill="background1"/>
          </w:tcPr>
          <w:p w14:paraId="34382EDC" w14:textId="22606216" w:rsidR="008108CC" w:rsidRPr="0028506E" w:rsidRDefault="00856FF7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.52 (1.01, 6.28)</w:t>
            </w:r>
          </w:p>
        </w:tc>
        <w:tc>
          <w:tcPr>
            <w:tcW w:w="2268" w:type="dxa"/>
            <w:shd w:val="clear" w:color="auto" w:fill="FFFFFF" w:themeFill="background1"/>
          </w:tcPr>
          <w:p w14:paraId="6A6A6A89" w14:textId="799233C8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8108CC" w:rsidRPr="0028506E" w14:paraId="6FDB98E8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23EBCA9F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nega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27C90B55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66C47FFD" w14:textId="041FE4E6" w:rsidR="008108CC" w:rsidRPr="0028506E" w:rsidRDefault="00F30E73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5 (0.91, 0.98)</w:t>
            </w:r>
          </w:p>
        </w:tc>
        <w:tc>
          <w:tcPr>
            <w:tcW w:w="2268" w:type="dxa"/>
            <w:shd w:val="clear" w:color="auto" w:fill="FFFFFF" w:themeFill="background1"/>
          </w:tcPr>
          <w:p w14:paraId="1B6EEB06" w14:textId="4A90CBA4" w:rsidR="008108CC" w:rsidRPr="0028506E" w:rsidRDefault="0023404E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6 (0.94, 0.99)</w:t>
            </w:r>
          </w:p>
        </w:tc>
        <w:tc>
          <w:tcPr>
            <w:tcW w:w="2268" w:type="dxa"/>
            <w:shd w:val="clear" w:color="auto" w:fill="FFFFFF" w:themeFill="background1"/>
          </w:tcPr>
          <w:p w14:paraId="093AFE0E" w14:textId="7892A40F" w:rsidR="008108CC" w:rsidRPr="0028506E" w:rsidRDefault="00443501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9 (0.99,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310D64" w14:textId="78D98241" w:rsidR="008108CC" w:rsidRPr="0028506E" w:rsidRDefault="008108C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370D58" w:rsidRPr="0028506E" w14:paraId="69C17A6B" w14:textId="77777777" w:rsidTr="0060409C">
        <w:trPr>
          <w:trHeight w:val="20"/>
        </w:trPr>
        <w:tc>
          <w:tcPr>
            <w:tcW w:w="13897" w:type="dxa"/>
            <w:gridSpan w:val="6"/>
            <w:shd w:val="clear" w:color="auto" w:fill="FFFFFF" w:themeFill="background1"/>
            <w:vAlign w:val="center"/>
          </w:tcPr>
          <w:p w14:paraId="5685E57B" w14:textId="77777777" w:rsidR="00370D58" w:rsidRPr="0028506E" w:rsidRDefault="00370D58" w:rsidP="0060409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Neonatal unit admission</w:t>
            </w:r>
          </w:p>
        </w:tc>
      </w:tr>
      <w:tr w:rsidR="008108CC" w:rsidRPr="0028506E" w14:paraId="790B9A79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3E8259CD" w14:textId="77777777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Event rate (n/N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BBDBC6" w14:textId="0D116C50" w:rsidR="008108CC" w:rsidRPr="0028506E" w:rsidRDefault="00C716D9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26EB0DA7" w14:textId="4C52127E" w:rsidR="008108CC" w:rsidRPr="0028506E" w:rsidRDefault="004310BA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13/742</w:t>
            </w:r>
          </w:p>
        </w:tc>
        <w:tc>
          <w:tcPr>
            <w:tcW w:w="2268" w:type="dxa"/>
            <w:shd w:val="clear" w:color="auto" w:fill="FFFFFF" w:themeFill="background1"/>
          </w:tcPr>
          <w:p w14:paraId="22778787" w14:textId="794EC700" w:rsidR="008108CC" w:rsidRPr="0028506E" w:rsidRDefault="00E8335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51/299</w:t>
            </w:r>
          </w:p>
        </w:tc>
        <w:tc>
          <w:tcPr>
            <w:tcW w:w="2268" w:type="dxa"/>
            <w:shd w:val="clear" w:color="auto" w:fill="FFFFFF" w:themeFill="background1"/>
          </w:tcPr>
          <w:p w14:paraId="5E9700EF" w14:textId="3BDF4C5E" w:rsidR="008108CC" w:rsidRPr="0028506E" w:rsidRDefault="00D93CD0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7/25</w:t>
            </w:r>
          </w:p>
        </w:tc>
        <w:tc>
          <w:tcPr>
            <w:tcW w:w="2268" w:type="dxa"/>
            <w:shd w:val="clear" w:color="auto" w:fill="FFFFFF" w:themeFill="background1"/>
          </w:tcPr>
          <w:p w14:paraId="620BC82F" w14:textId="2FFF4CD9" w:rsidR="008108CC" w:rsidRPr="0028506E" w:rsidRDefault="008108C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1B487C" w:rsidRPr="0028506E" w14:paraId="21DA7897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4D320745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ensitiv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134DD0E3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2B5360BE" w14:textId="32E0256D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17 (0.15,0.21)</w:t>
            </w:r>
          </w:p>
        </w:tc>
        <w:tc>
          <w:tcPr>
            <w:tcW w:w="2268" w:type="dxa"/>
            <w:shd w:val="clear" w:color="auto" w:fill="FFFFFF" w:themeFill="background1"/>
          </w:tcPr>
          <w:p w14:paraId="38B32F6B" w14:textId="53F6C466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8 (0.06,0.10)</w:t>
            </w:r>
          </w:p>
        </w:tc>
        <w:tc>
          <w:tcPr>
            <w:tcW w:w="2268" w:type="dxa"/>
            <w:shd w:val="clear" w:color="auto" w:fill="FFFFFF" w:themeFill="background1"/>
          </w:tcPr>
          <w:p w14:paraId="4D2EDFE8" w14:textId="5C4406E6" w:rsidR="001B487C" w:rsidRPr="0028506E" w:rsidRDefault="001A2A14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01 (</w:t>
            </w:r>
            <w:r w:rsidR="00585EC6" w:rsidRPr="0028506E">
              <w:rPr>
                <w:rFonts w:ascii="Calibri" w:hAnsi="Calibri" w:cs="Calibri"/>
                <w:sz w:val="24"/>
                <w:szCs w:val="24"/>
              </w:rPr>
              <w:t>0.00,0.02)</w:t>
            </w:r>
          </w:p>
        </w:tc>
        <w:tc>
          <w:tcPr>
            <w:tcW w:w="2268" w:type="dxa"/>
            <w:shd w:val="clear" w:color="auto" w:fill="FFFFFF" w:themeFill="background1"/>
          </w:tcPr>
          <w:p w14:paraId="1A509E6D" w14:textId="7033F114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B487C" w:rsidRPr="0028506E" w14:paraId="5A68F032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55510D26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pecific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217251E9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39BD08B9" w14:textId="38D2A33B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87 (0.86,0.88)</w:t>
            </w:r>
          </w:p>
        </w:tc>
        <w:tc>
          <w:tcPr>
            <w:tcW w:w="2268" w:type="dxa"/>
            <w:shd w:val="clear" w:color="auto" w:fill="FFFFFF" w:themeFill="background1"/>
          </w:tcPr>
          <w:p w14:paraId="24047A13" w14:textId="436D7DEF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5 (0.94,0.96)</w:t>
            </w:r>
          </w:p>
        </w:tc>
        <w:tc>
          <w:tcPr>
            <w:tcW w:w="2268" w:type="dxa"/>
            <w:shd w:val="clear" w:color="auto" w:fill="FFFFFF" w:themeFill="background1"/>
          </w:tcPr>
          <w:p w14:paraId="5ACBEEB6" w14:textId="65D8B0CF" w:rsidR="001B487C" w:rsidRPr="0028506E" w:rsidRDefault="00B3433A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0.99,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5C91A4B7" w14:textId="13B47AB7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B487C" w:rsidRPr="0028506E" w14:paraId="2801AFF6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06D3A7B4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posi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00D54956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116B0A6A" w14:textId="5969B2C5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.37 (1.14,1.65)</w:t>
            </w:r>
          </w:p>
        </w:tc>
        <w:tc>
          <w:tcPr>
            <w:tcW w:w="2268" w:type="dxa"/>
            <w:shd w:val="clear" w:color="auto" w:fill="FFFFFF" w:themeFill="background1"/>
          </w:tcPr>
          <w:p w14:paraId="527B3164" w14:textId="5E31E400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.57 (1.18,2.10)</w:t>
            </w:r>
          </w:p>
        </w:tc>
        <w:tc>
          <w:tcPr>
            <w:tcW w:w="2268" w:type="dxa"/>
            <w:shd w:val="clear" w:color="auto" w:fill="FFFFFF" w:themeFill="background1"/>
          </w:tcPr>
          <w:p w14:paraId="5B22A719" w14:textId="4AA05817" w:rsidR="001B487C" w:rsidRPr="0028506E" w:rsidRDefault="00B3433A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.98 (1.25,7.10)</w:t>
            </w:r>
          </w:p>
        </w:tc>
        <w:tc>
          <w:tcPr>
            <w:tcW w:w="2268" w:type="dxa"/>
            <w:shd w:val="clear" w:color="auto" w:fill="FFFFFF" w:themeFill="background1"/>
          </w:tcPr>
          <w:p w14:paraId="5B716377" w14:textId="0DD46812" w:rsidR="001B487C" w:rsidRPr="0028506E" w:rsidRDefault="001B487C" w:rsidP="0060409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B487C" w:rsidRPr="0028506E" w14:paraId="436784BB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63C84123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nega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1477D494" w14:textId="77777777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5422E4B7" w14:textId="5AF5D2DB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5 (0.91,0.98)</w:t>
            </w:r>
          </w:p>
        </w:tc>
        <w:tc>
          <w:tcPr>
            <w:tcW w:w="2268" w:type="dxa"/>
            <w:shd w:val="clear" w:color="auto" w:fill="FFFFFF" w:themeFill="background1"/>
          </w:tcPr>
          <w:p w14:paraId="59AD2E19" w14:textId="53E46320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7 (0.95,0.99)</w:t>
            </w:r>
          </w:p>
        </w:tc>
        <w:tc>
          <w:tcPr>
            <w:tcW w:w="2268" w:type="dxa"/>
            <w:shd w:val="clear" w:color="auto" w:fill="FFFFFF" w:themeFill="background1"/>
          </w:tcPr>
          <w:p w14:paraId="63CE6B51" w14:textId="2CA416F1" w:rsidR="001B487C" w:rsidRPr="0028506E" w:rsidRDefault="00110559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9 (0.98,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00F7F465" w14:textId="28A926C0" w:rsidR="001B487C" w:rsidRPr="0028506E" w:rsidRDefault="001B487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AD22A3" w:rsidRPr="0028506E" w14:paraId="36B623F5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  <w:vAlign w:val="center"/>
          </w:tcPr>
          <w:p w14:paraId="6CADECC4" w14:textId="5E6BE029" w:rsidR="00AD22A3" w:rsidRPr="0028506E" w:rsidRDefault="0060409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  <w:b/>
                <w:bCs/>
              </w:rPr>
              <w:lastRenderedPageBreak/>
              <w:t>Preeclampsia</w:t>
            </w:r>
          </w:p>
        </w:tc>
        <w:tc>
          <w:tcPr>
            <w:tcW w:w="2268" w:type="dxa"/>
            <w:shd w:val="clear" w:color="auto" w:fill="FFFFFF" w:themeFill="background1"/>
          </w:tcPr>
          <w:p w14:paraId="6760FE55" w14:textId="77777777" w:rsidR="00AD22A3" w:rsidRPr="0028506E" w:rsidRDefault="00AD22A3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F09E8B6" w14:textId="77777777" w:rsidR="00AD22A3" w:rsidRPr="0028506E" w:rsidRDefault="00AD22A3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A313BD4" w14:textId="77777777" w:rsidR="00AD22A3" w:rsidRPr="0028506E" w:rsidRDefault="00AD22A3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DD0DFDA" w14:textId="77777777" w:rsidR="00AD22A3" w:rsidRPr="0028506E" w:rsidRDefault="00AD22A3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1286BA2" w14:textId="77777777" w:rsidR="00AD22A3" w:rsidRPr="0028506E" w:rsidRDefault="00AD22A3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</w:p>
        </w:tc>
      </w:tr>
      <w:tr w:rsidR="0060409C" w:rsidRPr="0028506E" w14:paraId="175CDCD2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22531283" w14:textId="65000E99" w:rsidR="0060409C" w:rsidRPr="0028506E" w:rsidRDefault="0060409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Event rate (n/N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7F9F624" w14:textId="4E3CE690" w:rsidR="0060409C" w:rsidRPr="0028506E" w:rsidRDefault="0060409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7B64B903" w14:textId="004FB66C" w:rsidR="0060409C" w:rsidRPr="0028506E" w:rsidRDefault="00481B4A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76/742</w:t>
            </w:r>
          </w:p>
        </w:tc>
        <w:tc>
          <w:tcPr>
            <w:tcW w:w="2268" w:type="dxa"/>
            <w:shd w:val="clear" w:color="auto" w:fill="FFFFFF" w:themeFill="background1"/>
          </w:tcPr>
          <w:p w14:paraId="621AA48B" w14:textId="50185E40" w:rsidR="0060409C" w:rsidRPr="0028506E" w:rsidRDefault="00F177C3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31</w:t>
            </w:r>
            <w:r w:rsidR="00481B4A" w:rsidRPr="0028506E">
              <w:rPr>
                <w:rFonts w:ascii="Calibri" w:hAnsi="Calibri" w:cs="Calibri"/>
              </w:rPr>
              <w:t>/299</w:t>
            </w:r>
          </w:p>
        </w:tc>
        <w:tc>
          <w:tcPr>
            <w:tcW w:w="2268" w:type="dxa"/>
            <w:shd w:val="clear" w:color="auto" w:fill="FFFFFF" w:themeFill="background1"/>
          </w:tcPr>
          <w:p w14:paraId="33275D76" w14:textId="4B215719" w:rsidR="0060409C" w:rsidRPr="0028506E" w:rsidRDefault="00E922AF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6/25</w:t>
            </w:r>
          </w:p>
        </w:tc>
        <w:tc>
          <w:tcPr>
            <w:tcW w:w="2268" w:type="dxa"/>
            <w:shd w:val="clear" w:color="auto" w:fill="FFFFFF" w:themeFill="background1"/>
          </w:tcPr>
          <w:p w14:paraId="0839401A" w14:textId="29422AE4" w:rsidR="0060409C" w:rsidRPr="0028506E" w:rsidRDefault="0060409C" w:rsidP="0060409C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7CA19120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6943DD41" w14:textId="6A742493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ensitiv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6B8BF821" w14:textId="04ABFAA4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73BAEAF1" w14:textId="49FB2B69" w:rsidR="005127FB" w:rsidRPr="0028506E" w:rsidRDefault="00F346D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27 (0.22,0.33)</w:t>
            </w:r>
          </w:p>
        </w:tc>
        <w:tc>
          <w:tcPr>
            <w:tcW w:w="2268" w:type="dxa"/>
            <w:shd w:val="clear" w:color="auto" w:fill="FFFFFF" w:themeFill="background1"/>
          </w:tcPr>
          <w:p w14:paraId="64D4218D" w14:textId="3F21167C" w:rsidR="005127FB" w:rsidRPr="0028506E" w:rsidRDefault="0082777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11 (0.08, 0.15)</w:t>
            </w:r>
          </w:p>
        </w:tc>
        <w:tc>
          <w:tcPr>
            <w:tcW w:w="2268" w:type="dxa"/>
            <w:shd w:val="clear" w:color="auto" w:fill="FFFFFF" w:themeFill="background1"/>
          </w:tcPr>
          <w:p w14:paraId="3917FDC2" w14:textId="567831D9" w:rsidR="005127FB" w:rsidRPr="0028506E" w:rsidRDefault="008C7C9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02 (</w:t>
            </w:r>
            <w:r w:rsidR="00267ADC" w:rsidRPr="0028506E">
              <w:rPr>
                <w:rFonts w:ascii="Calibri" w:hAnsi="Calibri" w:cs="Calibri"/>
              </w:rPr>
              <w:t>0.01, 0.05)</w:t>
            </w:r>
          </w:p>
        </w:tc>
        <w:tc>
          <w:tcPr>
            <w:tcW w:w="2268" w:type="dxa"/>
            <w:shd w:val="clear" w:color="auto" w:fill="FFFFFF" w:themeFill="background1"/>
          </w:tcPr>
          <w:p w14:paraId="686EC5A7" w14:textId="14600AE3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7A2294C1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7F0B6B8B" w14:textId="438E58AB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pecific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7429A250" w14:textId="46EC666C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7C44C9C6" w14:textId="34DE9E4E" w:rsidR="005127FB" w:rsidRPr="0028506E" w:rsidRDefault="00D8049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87 (0.87</w:t>
            </w:r>
            <w:r w:rsidR="00A848A1" w:rsidRPr="0028506E">
              <w:rPr>
                <w:rFonts w:ascii="Calibri" w:hAnsi="Calibri" w:cs="Calibri"/>
              </w:rPr>
              <w:t>,0</w:t>
            </w:r>
            <w:r w:rsidR="005E40A0" w:rsidRPr="0028506E">
              <w:rPr>
                <w:rFonts w:ascii="Calibri" w:hAnsi="Calibri" w:cs="Calibri"/>
              </w:rPr>
              <w:t>.</w:t>
            </w:r>
            <w:r w:rsidR="00A848A1" w:rsidRPr="0028506E">
              <w:rPr>
                <w:rFonts w:ascii="Calibri" w:hAnsi="Calibri" w:cs="Calibri"/>
              </w:rPr>
              <w:t>88)</w:t>
            </w:r>
          </w:p>
        </w:tc>
        <w:tc>
          <w:tcPr>
            <w:tcW w:w="2268" w:type="dxa"/>
            <w:shd w:val="clear" w:color="auto" w:fill="FFFFFF" w:themeFill="background1"/>
          </w:tcPr>
          <w:p w14:paraId="75FDB4BA" w14:textId="44A617F4" w:rsidR="005127FB" w:rsidRPr="0028506E" w:rsidRDefault="00B77E50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5 (0.94, 0.96)</w:t>
            </w:r>
          </w:p>
        </w:tc>
        <w:tc>
          <w:tcPr>
            <w:tcW w:w="2268" w:type="dxa"/>
            <w:shd w:val="clear" w:color="auto" w:fill="FFFFFF" w:themeFill="background1"/>
          </w:tcPr>
          <w:p w14:paraId="210B30E5" w14:textId="7C152E0B" w:rsidR="005127FB" w:rsidRPr="0028506E" w:rsidRDefault="007550C2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.00 (0.99, 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455F7544" w14:textId="7638A393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432A0FBF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721CFF9B" w14:textId="75E84831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posi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5D86E022" w14:textId="6B268180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1A5157E3" w14:textId="5350E9A8" w:rsidR="005127FB" w:rsidRPr="0028506E" w:rsidRDefault="00A848A1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2.18 (1.78, 2.68)</w:t>
            </w:r>
          </w:p>
        </w:tc>
        <w:tc>
          <w:tcPr>
            <w:tcW w:w="2268" w:type="dxa"/>
            <w:shd w:val="clear" w:color="auto" w:fill="FFFFFF" w:themeFill="background1"/>
          </w:tcPr>
          <w:p w14:paraId="3DA569A5" w14:textId="479F885D" w:rsidR="005127FB" w:rsidRPr="0028506E" w:rsidRDefault="00B77E50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2.21 (1.56, 3.14)</w:t>
            </w:r>
          </w:p>
        </w:tc>
        <w:tc>
          <w:tcPr>
            <w:tcW w:w="2268" w:type="dxa"/>
            <w:shd w:val="clear" w:color="auto" w:fill="FFFFFF" w:themeFill="background1"/>
          </w:tcPr>
          <w:p w14:paraId="0DD2B20A" w14:textId="13CD165D" w:rsidR="005127FB" w:rsidRPr="0028506E" w:rsidRDefault="00FD484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6.0</w:t>
            </w:r>
            <w:r w:rsidR="00DB06E2" w:rsidRPr="0028506E">
              <w:rPr>
                <w:rFonts w:ascii="Calibri" w:hAnsi="Calibri" w:cs="Calibri"/>
                <w:b/>
                <w:bCs/>
              </w:rPr>
              <w:t>4 (2.43, 1.5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704EDF7" w14:textId="2706C3FD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5DE6EEAE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746544B7" w14:textId="499993A1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nega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6C0A13CB" w14:textId="23C175B6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59A64190" w14:textId="7BF8E246" w:rsidR="005127FB" w:rsidRPr="0028506E" w:rsidRDefault="00A848A1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83 (</w:t>
            </w:r>
            <w:r w:rsidR="00B030A7" w:rsidRPr="0028506E">
              <w:rPr>
                <w:rFonts w:ascii="Calibri" w:hAnsi="Calibri" w:cs="Calibri"/>
              </w:rPr>
              <w:t>0.77, 0.89)</w:t>
            </w:r>
          </w:p>
        </w:tc>
        <w:tc>
          <w:tcPr>
            <w:tcW w:w="2268" w:type="dxa"/>
            <w:shd w:val="clear" w:color="auto" w:fill="FFFFFF" w:themeFill="background1"/>
          </w:tcPr>
          <w:p w14:paraId="5A2E2407" w14:textId="4A0E8370" w:rsidR="005127FB" w:rsidRPr="0028506E" w:rsidRDefault="003411F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4 (0.90, 0.98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28FDE8" w14:textId="66455541" w:rsidR="005127FB" w:rsidRPr="0028506E" w:rsidRDefault="00DB06E2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8 (0.96, 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AA16D32" w14:textId="5EC264A4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E40A0" w:rsidRPr="0028506E" w14:paraId="5601D0B1" w14:textId="77777777" w:rsidTr="000B7216">
        <w:trPr>
          <w:trHeight w:val="20"/>
        </w:trPr>
        <w:tc>
          <w:tcPr>
            <w:tcW w:w="13897" w:type="dxa"/>
            <w:gridSpan w:val="6"/>
            <w:shd w:val="clear" w:color="auto" w:fill="FFFFFF" w:themeFill="background1"/>
            <w:vAlign w:val="center"/>
          </w:tcPr>
          <w:p w14:paraId="0B945EB4" w14:textId="131DEB54" w:rsidR="005E40A0" w:rsidRPr="0028506E" w:rsidRDefault="00B94C4E" w:rsidP="00F50A22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Gestational hypertension or preeclampsia</w:t>
            </w:r>
          </w:p>
        </w:tc>
      </w:tr>
      <w:tr w:rsidR="005127FB" w:rsidRPr="0028506E" w14:paraId="44658FBC" w14:textId="77777777" w:rsidTr="00CF5809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308B95B3" w14:textId="22BD1CAC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Event rate (n/N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5FAC373" w14:textId="4C01A583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3029014C" w14:textId="1B041796" w:rsidR="005127FB" w:rsidRPr="0028506E" w:rsidRDefault="00C91F39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224/</w:t>
            </w:r>
            <w:r w:rsidR="000467F2" w:rsidRPr="0028506E">
              <w:rPr>
                <w:rFonts w:ascii="Calibri" w:hAnsi="Calibri" w:cs="Calibri"/>
              </w:rPr>
              <w:t>742</w:t>
            </w:r>
          </w:p>
        </w:tc>
        <w:tc>
          <w:tcPr>
            <w:tcW w:w="2268" w:type="dxa"/>
            <w:shd w:val="clear" w:color="auto" w:fill="FFFFFF" w:themeFill="background1"/>
          </w:tcPr>
          <w:p w14:paraId="30239774" w14:textId="2CB96455" w:rsidR="005127FB" w:rsidRPr="0028506E" w:rsidRDefault="00E87F6A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07/299</w:t>
            </w:r>
          </w:p>
        </w:tc>
        <w:tc>
          <w:tcPr>
            <w:tcW w:w="2268" w:type="dxa"/>
            <w:shd w:val="clear" w:color="auto" w:fill="FFFFFF" w:themeFill="background1"/>
          </w:tcPr>
          <w:p w14:paraId="6076049F" w14:textId="3639DFCB" w:rsidR="005127FB" w:rsidRPr="0028506E" w:rsidRDefault="00274262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12/25</w:t>
            </w:r>
          </w:p>
        </w:tc>
        <w:tc>
          <w:tcPr>
            <w:tcW w:w="2268" w:type="dxa"/>
            <w:shd w:val="clear" w:color="auto" w:fill="FFFFFF" w:themeFill="background1"/>
          </w:tcPr>
          <w:p w14:paraId="2A9C2C8B" w14:textId="6A63FAFB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0C2668CA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59273144" w14:textId="763760D0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ensitiv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4F99D777" w14:textId="4589FDAE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5BEBE14C" w14:textId="4F54BC52" w:rsidR="005127FB" w:rsidRPr="0028506E" w:rsidRDefault="00750A9D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30 (0.27, 0.33)</w:t>
            </w:r>
          </w:p>
        </w:tc>
        <w:tc>
          <w:tcPr>
            <w:tcW w:w="2268" w:type="dxa"/>
            <w:shd w:val="clear" w:color="auto" w:fill="FFFFFF" w:themeFill="background1"/>
          </w:tcPr>
          <w:p w14:paraId="032EFE20" w14:textId="4171EEE5" w:rsidR="005127FB" w:rsidRPr="0028506E" w:rsidRDefault="00E4337E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14 (0.12, 0.17)</w:t>
            </w:r>
          </w:p>
        </w:tc>
        <w:tc>
          <w:tcPr>
            <w:tcW w:w="2268" w:type="dxa"/>
            <w:shd w:val="clear" w:color="auto" w:fill="FFFFFF" w:themeFill="background1"/>
          </w:tcPr>
          <w:p w14:paraId="3CD7B91D" w14:textId="02962CF0" w:rsidR="005127FB" w:rsidRPr="0028506E" w:rsidRDefault="00DE655E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02 (</w:t>
            </w:r>
            <w:r w:rsidR="00F461E0" w:rsidRPr="0028506E">
              <w:rPr>
                <w:rFonts w:ascii="Calibri" w:hAnsi="Calibri" w:cs="Calibri"/>
              </w:rPr>
              <w:t xml:space="preserve">0.01, </w:t>
            </w:r>
            <w:r w:rsidR="002F7399" w:rsidRPr="0028506E">
              <w:rPr>
                <w:rFonts w:ascii="Calibri" w:hAnsi="Calibri" w:cs="Calibri"/>
              </w:rPr>
              <w:t>0.03)</w:t>
            </w:r>
          </w:p>
        </w:tc>
        <w:tc>
          <w:tcPr>
            <w:tcW w:w="2268" w:type="dxa"/>
            <w:shd w:val="clear" w:color="auto" w:fill="FFFFFF" w:themeFill="background1"/>
          </w:tcPr>
          <w:p w14:paraId="3AE55CD0" w14:textId="18A04CEC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1072710F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59CF5335" w14:textId="59D5C843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Specificity [95% CI]</w:t>
            </w:r>
          </w:p>
        </w:tc>
        <w:tc>
          <w:tcPr>
            <w:tcW w:w="2268" w:type="dxa"/>
            <w:shd w:val="clear" w:color="auto" w:fill="FFFFFF" w:themeFill="background1"/>
          </w:tcPr>
          <w:p w14:paraId="01B808CD" w14:textId="79709A30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0C364D35" w14:textId="2BC0A697" w:rsidR="005127FB" w:rsidRPr="0028506E" w:rsidRDefault="008E5FA3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89 (</w:t>
            </w:r>
            <w:r w:rsidR="00DC635A" w:rsidRPr="0028506E">
              <w:rPr>
                <w:rFonts w:ascii="Calibri" w:hAnsi="Calibri" w:cs="Calibri"/>
              </w:rPr>
              <w:t>0.88, 0.90)</w:t>
            </w:r>
          </w:p>
        </w:tc>
        <w:tc>
          <w:tcPr>
            <w:tcW w:w="2268" w:type="dxa"/>
            <w:shd w:val="clear" w:color="auto" w:fill="FFFFFF" w:themeFill="background1"/>
          </w:tcPr>
          <w:p w14:paraId="1A3CAE98" w14:textId="764F2178" w:rsidR="005127FB" w:rsidRPr="0028506E" w:rsidRDefault="00BC6E2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96 (0.95, 0.97)</w:t>
            </w:r>
          </w:p>
        </w:tc>
        <w:tc>
          <w:tcPr>
            <w:tcW w:w="2268" w:type="dxa"/>
            <w:shd w:val="clear" w:color="auto" w:fill="FFFFFF" w:themeFill="background1"/>
          </w:tcPr>
          <w:p w14:paraId="2502BA81" w14:textId="4A1DA09A" w:rsidR="005127FB" w:rsidRPr="0028506E" w:rsidRDefault="002F7399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 xml:space="preserve">1.00 (1.00, </w:t>
            </w:r>
            <w:r w:rsidR="003B6FA9" w:rsidRPr="0028506E">
              <w:rPr>
                <w:rFonts w:ascii="Calibri" w:hAnsi="Calibri" w:cs="Calibri"/>
              </w:rPr>
              <w:t>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74B9A16B" w14:textId="58B3B620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758E91FA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4648C71A" w14:textId="6FD81A32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posi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710B16F2" w14:textId="5071EC9F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517C2E56" w14:textId="79991CDB" w:rsidR="005127FB" w:rsidRPr="0028506E" w:rsidRDefault="00DC635A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2.80 (2.44, 3.21)</w:t>
            </w:r>
          </w:p>
        </w:tc>
        <w:tc>
          <w:tcPr>
            <w:tcW w:w="2268" w:type="dxa"/>
            <w:shd w:val="clear" w:color="auto" w:fill="FFFFFF" w:themeFill="background1"/>
          </w:tcPr>
          <w:p w14:paraId="240A6CCA" w14:textId="75E7A493" w:rsidR="005127FB" w:rsidRPr="0028506E" w:rsidRDefault="008F3A4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3.61 (2.89, 4.52)</w:t>
            </w:r>
          </w:p>
        </w:tc>
        <w:tc>
          <w:tcPr>
            <w:tcW w:w="2268" w:type="dxa"/>
            <w:shd w:val="clear" w:color="auto" w:fill="FFFFFF" w:themeFill="background1"/>
          </w:tcPr>
          <w:p w14:paraId="3EFC492A" w14:textId="71606A16" w:rsidR="005127FB" w:rsidRPr="0028506E" w:rsidRDefault="00BA7D92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28506E">
              <w:rPr>
                <w:rFonts w:ascii="Calibri" w:hAnsi="Calibri" w:cs="Calibri"/>
                <w:b/>
                <w:bCs/>
              </w:rPr>
              <w:t>6.01 (</w:t>
            </w:r>
            <w:r w:rsidR="006A2851" w:rsidRPr="0028506E">
              <w:rPr>
                <w:rFonts w:ascii="Calibri" w:hAnsi="Calibri" w:cs="Calibri"/>
                <w:b/>
                <w:bCs/>
              </w:rPr>
              <w:t>2.75, 1</w:t>
            </w:r>
            <w:r w:rsidR="000A197A" w:rsidRPr="0028506E">
              <w:rPr>
                <w:rFonts w:ascii="Calibri" w:hAnsi="Calibri" w:cs="Calibri"/>
                <w:b/>
                <w:bCs/>
              </w:rPr>
              <w:t>3.12</w:t>
            </w:r>
            <w:r w:rsidR="006A2851" w:rsidRPr="0028506E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6F8FAA8B" w14:textId="015ED2E7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6D826F19" w14:textId="77777777" w:rsidTr="0060409C">
        <w:trPr>
          <w:trHeight w:val="20"/>
        </w:trPr>
        <w:tc>
          <w:tcPr>
            <w:tcW w:w="2557" w:type="dxa"/>
            <w:shd w:val="clear" w:color="auto" w:fill="FFFFFF" w:themeFill="background1"/>
          </w:tcPr>
          <w:p w14:paraId="10BA5046" w14:textId="3D8F5E5D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LR negative [95% CI]ł</w:t>
            </w:r>
          </w:p>
        </w:tc>
        <w:tc>
          <w:tcPr>
            <w:tcW w:w="2268" w:type="dxa"/>
            <w:shd w:val="clear" w:color="auto" w:fill="FFFFFF" w:themeFill="background1"/>
          </w:tcPr>
          <w:p w14:paraId="56A63571" w14:textId="4023DE04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  <w:i/>
                <w:iCs/>
              </w:rPr>
            </w:pPr>
            <w:r w:rsidRPr="0028506E">
              <w:rPr>
                <w:rFonts w:ascii="Calibri" w:hAnsi="Calibri" w:cs="Calibri"/>
                <w:i/>
                <w:iCs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415D09BD" w14:textId="22EF37B2" w:rsidR="005127FB" w:rsidRPr="0028506E" w:rsidRDefault="002C69F7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78 (0.75, 0.82)</w:t>
            </w:r>
          </w:p>
        </w:tc>
        <w:tc>
          <w:tcPr>
            <w:tcW w:w="2268" w:type="dxa"/>
            <w:shd w:val="clear" w:color="auto" w:fill="FFFFFF" w:themeFill="background1"/>
          </w:tcPr>
          <w:p w14:paraId="294B81C3" w14:textId="4875D964" w:rsidR="005127FB" w:rsidRPr="0028506E" w:rsidRDefault="008F3A4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0.89 (0.87, 0.92)</w:t>
            </w:r>
          </w:p>
        </w:tc>
        <w:tc>
          <w:tcPr>
            <w:tcW w:w="2268" w:type="dxa"/>
            <w:shd w:val="clear" w:color="auto" w:fill="FFFFFF" w:themeFill="background1"/>
          </w:tcPr>
          <w:p w14:paraId="50BDD11C" w14:textId="49C7E6B3" w:rsidR="005127FB" w:rsidRPr="0028506E" w:rsidRDefault="00B5682D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 xml:space="preserve">0.99 (0.98, </w:t>
            </w:r>
            <w:r w:rsidR="00A85193" w:rsidRPr="0028506E">
              <w:rPr>
                <w:rFonts w:ascii="Calibri" w:hAnsi="Calibri" w:cs="Calibri"/>
              </w:rPr>
              <w:t>1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1D0BECA6" w14:textId="2DCDA343" w:rsidR="005127FB" w:rsidRPr="0028506E" w:rsidRDefault="005127FB" w:rsidP="005127FB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Calibri" w:hAnsi="Calibri" w:cs="Calibri"/>
              </w:rPr>
            </w:pPr>
            <w:r w:rsidRPr="0028506E">
              <w:rPr>
                <w:rFonts w:ascii="Calibri" w:hAnsi="Calibri" w:cs="Calibri"/>
              </w:rPr>
              <w:t>-</w:t>
            </w:r>
          </w:p>
        </w:tc>
      </w:tr>
      <w:tr w:rsidR="005127FB" w:rsidRPr="0028506E" w14:paraId="54565490" w14:textId="77777777" w:rsidTr="0060409C">
        <w:trPr>
          <w:trHeight w:val="20"/>
        </w:trPr>
        <w:tc>
          <w:tcPr>
            <w:tcW w:w="13897" w:type="dxa"/>
            <w:gridSpan w:val="6"/>
            <w:shd w:val="clear" w:color="auto" w:fill="FFFFFF" w:themeFill="background1"/>
          </w:tcPr>
          <w:p w14:paraId="4C43B582" w14:textId="77777777" w:rsidR="005127FB" w:rsidRPr="00130655" w:rsidRDefault="005127FB" w:rsidP="005127FB">
            <w:pPr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130655">
              <w:rPr>
                <w:rFonts w:ascii="Calibri" w:hAnsi="Calibri" w:cs="Calibri"/>
                <w:i/>
                <w:iCs/>
                <w:sz w:val="24"/>
                <w:szCs w:val="24"/>
              </w:rPr>
              <w:t>ACC (American College of Cardiology), AHA (American Heart Association), BP (blood pressure), CI (confidence interval), FP (false positive), HTN (hypertension), LR (likelihood ratio)</w:t>
            </w:r>
          </w:p>
          <w:p w14:paraId="2A7B7D3C" w14:textId="74AD828D" w:rsidR="00B94C4E" w:rsidRPr="00130655" w:rsidRDefault="005127FB" w:rsidP="00B94C4E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  <w:i/>
                <w:iCs/>
              </w:rPr>
            </w:pPr>
            <w:r w:rsidRPr="00130655">
              <w:rPr>
                <w:rFonts w:ascii="Calibri" w:hAnsi="Calibri" w:cs="Calibri"/>
                <w:i/>
                <w:iCs/>
              </w:rPr>
              <w:t xml:space="preserve">* As assessed at outpatient antenatal visits or medical assessment unit visits prior to the delivery admission. </w:t>
            </w:r>
            <w:r w:rsidR="00B94C4E" w:rsidRPr="00130655">
              <w:rPr>
                <w:rFonts w:ascii="Calibri" w:hAnsi="Calibri" w:cs="Calibri"/>
                <w:i/>
                <w:iCs/>
              </w:rPr>
              <w:t xml:space="preserve"> Diagnostic test properties were calculated for the lower limit of each BP category and above, vs. BP values below the category. </w:t>
            </w:r>
            <w:r w:rsidRPr="00130655">
              <w:rPr>
                <w:rFonts w:ascii="Calibri" w:hAnsi="Calibri" w:cs="Calibri"/>
                <w:i/>
                <w:iCs/>
              </w:rPr>
              <w:t>BP was categorized according to the 2017 ACC/AHA criteria as follows: normal (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s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&lt;120mmHg and 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d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&lt;80mmHg), elevated (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s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120-129mmHg but 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d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&lt;80mmHg), Stage 1 hypertension (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s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130-139mmHg and/or 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d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80-89mmHg), and Stage 2 hypertension (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s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≥140mmHg and/or </w:t>
            </w:r>
            <w:proofErr w:type="spellStart"/>
            <w:r w:rsidRPr="00130655">
              <w:rPr>
                <w:rFonts w:ascii="Calibri" w:hAnsi="Calibri" w:cs="Calibri"/>
                <w:i/>
                <w:iCs/>
              </w:rPr>
              <w:t>dBP</w:t>
            </w:r>
            <w:proofErr w:type="spellEnd"/>
            <w:r w:rsidRPr="00130655">
              <w:rPr>
                <w:rFonts w:ascii="Calibri" w:hAnsi="Calibri" w:cs="Calibri"/>
                <w:i/>
                <w:iCs/>
              </w:rPr>
              <w:t xml:space="preserve"> ≥90mmHg). </w:t>
            </w:r>
            <w:r w:rsidR="00B94C4E" w:rsidRPr="00130655">
              <w:rPr>
                <w:rFonts w:ascii="Calibri" w:hAnsi="Calibri" w:cs="Calibri"/>
                <w:i/>
                <w:iCs/>
              </w:rPr>
              <w:t xml:space="preserve"> </w:t>
            </w:r>
          </w:p>
          <w:p w14:paraId="2C1FA053" w14:textId="16757AEB" w:rsidR="003F55EC" w:rsidRPr="0028506E" w:rsidRDefault="003F55EC" w:rsidP="00B94C4E">
            <w:pPr>
              <w:pStyle w:val="Default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rPr>
                <w:rFonts w:ascii="Calibri" w:hAnsi="Calibri" w:cs="Calibri"/>
              </w:rPr>
            </w:pPr>
            <w:r w:rsidRPr="00130655">
              <w:rPr>
                <w:rFonts w:ascii="Calibri" w:hAnsi="Calibri" w:cs="Calibri"/>
                <w:i/>
                <w:iCs/>
              </w:rPr>
              <w:t>† +LR was calculated as sensitivity/(1-specificity) and -LR as (1-sensitivity)/specificity.</w:t>
            </w:r>
          </w:p>
        </w:tc>
      </w:tr>
    </w:tbl>
    <w:p w14:paraId="5D2E5955" w14:textId="77777777" w:rsidR="000C565B" w:rsidRPr="0028506E" w:rsidRDefault="000C565B">
      <w:pPr>
        <w:rPr>
          <w:rFonts w:ascii="Calibri" w:hAnsi="Calibri" w:cs="Calibri"/>
          <w:sz w:val="24"/>
          <w:szCs w:val="24"/>
        </w:rPr>
      </w:pPr>
    </w:p>
    <w:p w14:paraId="2D49302E" w14:textId="77777777" w:rsidR="00D34636" w:rsidRPr="0028506E" w:rsidRDefault="00D34636">
      <w:pPr>
        <w:rPr>
          <w:rFonts w:ascii="Calibri" w:hAnsi="Calibri" w:cs="Calibri"/>
          <w:sz w:val="24"/>
          <w:szCs w:val="24"/>
        </w:rPr>
      </w:pPr>
    </w:p>
    <w:p w14:paraId="454BF1A7" w14:textId="550C676F" w:rsidR="00D34636" w:rsidRPr="0028506E" w:rsidRDefault="00D34636">
      <w:pPr>
        <w:rPr>
          <w:rFonts w:ascii="Calibri" w:hAnsi="Calibri" w:cs="Calibri"/>
          <w:sz w:val="24"/>
          <w:szCs w:val="24"/>
        </w:rPr>
      </w:pPr>
    </w:p>
    <w:sectPr w:rsidR="00D34636" w:rsidRPr="0028506E" w:rsidSect="005E40A0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945C67" w14:textId="77777777" w:rsidR="0079243F" w:rsidRDefault="0079243F" w:rsidP="00892503">
      <w:pPr>
        <w:spacing w:line="240" w:lineRule="auto"/>
      </w:pPr>
      <w:r>
        <w:separator/>
      </w:r>
    </w:p>
  </w:endnote>
  <w:endnote w:type="continuationSeparator" w:id="0">
    <w:p w14:paraId="188AB9F5" w14:textId="77777777" w:rsidR="0079243F" w:rsidRDefault="0079243F" w:rsidP="008925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213125"/>
      <w:docPartObj>
        <w:docPartGallery w:val="Page Numbers (Bottom of Page)"/>
        <w:docPartUnique/>
      </w:docPartObj>
    </w:sdtPr>
    <w:sdtEndPr/>
    <w:sdtContent>
      <w:p w14:paraId="5DC96596" w14:textId="63DBD6C1" w:rsidR="00892503" w:rsidRDefault="008925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8420F3C" w14:textId="77777777" w:rsidR="00892503" w:rsidRDefault="00892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80180" w14:textId="77777777" w:rsidR="0079243F" w:rsidRDefault="0079243F" w:rsidP="00892503">
      <w:pPr>
        <w:spacing w:line="240" w:lineRule="auto"/>
      </w:pPr>
      <w:r>
        <w:separator/>
      </w:r>
    </w:p>
  </w:footnote>
  <w:footnote w:type="continuationSeparator" w:id="0">
    <w:p w14:paraId="62CC564E" w14:textId="77777777" w:rsidR="0079243F" w:rsidRDefault="0079243F" w:rsidP="008925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5B"/>
    <w:rsid w:val="00000BC0"/>
    <w:rsid w:val="00004242"/>
    <w:rsid w:val="00007133"/>
    <w:rsid w:val="00032144"/>
    <w:rsid w:val="000432AC"/>
    <w:rsid w:val="000467F2"/>
    <w:rsid w:val="00062602"/>
    <w:rsid w:val="000A197A"/>
    <w:rsid w:val="000C565B"/>
    <w:rsid w:val="001041A5"/>
    <w:rsid w:val="00110559"/>
    <w:rsid w:val="0011617E"/>
    <w:rsid w:val="00130655"/>
    <w:rsid w:val="00135731"/>
    <w:rsid w:val="001A0EC7"/>
    <w:rsid w:val="001A2A14"/>
    <w:rsid w:val="001B487C"/>
    <w:rsid w:val="0023404E"/>
    <w:rsid w:val="00240E99"/>
    <w:rsid w:val="00254B57"/>
    <w:rsid w:val="00267ADC"/>
    <w:rsid w:val="00272E92"/>
    <w:rsid w:val="00274262"/>
    <w:rsid w:val="0028506E"/>
    <w:rsid w:val="002C69F7"/>
    <w:rsid w:val="002F7399"/>
    <w:rsid w:val="0030195A"/>
    <w:rsid w:val="00324B40"/>
    <w:rsid w:val="003411F7"/>
    <w:rsid w:val="00370D58"/>
    <w:rsid w:val="00374241"/>
    <w:rsid w:val="003B6FA9"/>
    <w:rsid w:val="003C1B32"/>
    <w:rsid w:val="003C27DF"/>
    <w:rsid w:val="003C2EFA"/>
    <w:rsid w:val="003E15D0"/>
    <w:rsid w:val="003F1173"/>
    <w:rsid w:val="003F55EC"/>
    <w:rsid w:val="0042103A"/>
    <w:rsid w:val="00421D75"/>
    <w:rsid w:val="004310BA"/>
    <w:rsid w:val="00443501"/>
    <w:rsid w:val="00481B4A"/>
    <w:rsid w:val="00494A0D"/>
    <w:rsid w:val="00495C96"/>
    <w:rsid w:val="004C22EB"/>
    <w:rsid w:val="004D34C8"/>
    <w:rsid w:val="004F02FD"/>
    <w:rsid w:val="005127FB"/>
    <w:rsid w:val="00585EC6"/>
    <w:rsid w:val="005B7760"/>
    <w:rsid w:val="005C67EC"/>
    <w:rsid w:val="005E40A0"/>
    <w:rsid w:val="0060409C"/>
    <w:rsid w:val="006601AD"/>
    <w:rsid w:val="00671A6E"/>
    <w:rsid w:val="00681947"/>
    <w:rsid w:val="006858A6"/>
    <w:rsid w:val="006A1FE3"/>
    <w:rsid w:val="006A2851"/>
    <w:rsid w:val="006A3B4A"/>
    <w:rsid w:val="00702351"/>
    <w:rsid w:val="00736105"/>
    <w:rsid w:val="00750A9D"/>
    <w:rsid w:val="007550C2"/>
    <w:rsid w:val="0079243F"/>
    <w:rsid w:val="007B0D15"/>
    <w:rsid w:val="007E080A"/>
    <w:rsid w:val="007E75D6"/>
    <w:rsid w:val="008108CC"/>
    <w:rsid w:val="008147B1"/>
    <w:rsid w:val="00827777"/>
    <w:rsid w:val="008279E6"/>
    <w:rsid w:val="00840ECE"/>
    <w:rsid w:val="00841BBE"/>
    <w:rsid w:val="008554AA"/>
    <w:rsid w:val="00856FF7"/>
    <w:rsid w:val="00870908"/>
    <w:rsid w:val="00870E97"/>
    <w:rsid w:val="008772C6"/>
    <w:rsid w:val="008808B2"/>
    <w:rsid w:val="00887646"/>
    <w:rsid w:val="00892503"/>
    <w:rsid w:val="008C5CE7"/>
    <w:rsid w:val="008C7C97"/>
    <w:rsid w:val="008E5BF9"/>
    <w:rsid w:val="008E5FA3"/>
    <w:rsid w:val="008F3A4B"/>
    <w:rsid w:val="009102EE"/>
    <w:rsid w:val="00964D56"/>
    <w:rsid w:val="009D15EA"/>
    <w:rsid w:val="009D3BF0"/>
    <w:rsid w:val="009E5E1C"/>
    <w:rsid w:val="00A034F6"/>
    <w:rsid w:val="00A24505"/>
    <w:rsid w:val="00A36183"/>
    <w:rsid w:val="00A848A1"/>
    <w:rsid w:val="00A85193"/>
    <w:rsid w:val="00A96307"/>
    <w:rsid w:val="00AA6164"/>
    <w:rsid w:val="00AB425A"/>
    <w:rsid w:val="00AC046D"/>
    <w:rsid w:val="00AD22A3"/>
    <w:rsid w:val="00B030A7"/>
    <w:rsid w:val="00B3433A"/>
    <w:rsid w:val="00B5682D"/>
    <w:rsid w:val="00B70530"/>
    <w:rsid w:val="00B77E50"/>
    <w:rsid w:val="00B930CA"/>
    <w:rsid w:val="00B94C4E"/>
    <w:rsid w:val="00BA1777"/>
    <w:rsid w:val="00BA7D92"/>
    <w:rsid w:val="00BC6E27"/>
    <w:rsid w:val="00BF7E57"/>
    <w:rsid w:val="00C13F63"/>
    <w:rsid w:val="00C263A4"/>
    <w:rsid w:val="00C27A60"/>
    <w:rsid w:val="00C56F46"/>
    <w:rsid w:val="00C716D9"/>
    <w:rsid w:val="00C906CE"/>
    <w:rsid w:val="00C91F39"/>
    <w:rsid w:val="00CD5B90"/>
    <w:rsid w:val="00CE49E2"/>
    <w:rsid w:val="00D32FA7"/>
    <w:rsid w:val="00D34636"/>
    <w:rsid w:val="00D427BA"/>
    <w:rsid w:val="00D80497"/>
    <w:rsid w:val="00D93CD0"/>
    <w:rsid w:val="00D97856"/>
    <w:rsid w:val="00DB06E2"/>
    <w:rsid w:val="00DB1F8C"/>
    <w:rsid w:val="00DC430A"/>
    <w:rsid w:val="00DC635A"/>
    <w:rsid w:val="00DE655E"/>
    <w:rsid w:val="00E2426B"/>
    <w:rsid w:val="00E245AA"/>
    <w:rsid w:val="00E36E9F"/>
    <w:rsid w:val="00E4337E"/>
    <w:rsid w:val="00E5533E"/>
    <w:rsid w:val="00E8335F"/>
    <w:rsid w:val="00E87F6A"/>
    <w:rsid w:val="00E922AF"/>
    <w:rsid w:val="00EA5F30"/>
    <w:rsid w:val="00EE09BE"/>
    <w:rsid w:val="00EF6337"/>
    <w:rsid w:val="00F1633D"/>
    <w:rsid w:val="00F177C3"/>
    <w:rsid w:val="00F30E73"/>
    <w:rsid w:val="00F346DB"/>
    <w:rsid w:val="00F461E0"/>
    <w:rsid w:val="00F50A22"/>
    <w:rsid w:val="00F5569F"/>
    <w:rsid w:val="00FC28F9"/>
    <w:rsid w:val="00FD0C44"/>
    <w:rsid w:val="00FD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3C59B"/>
  <w15:chartTrackingRefBased/>
  <w15:docId w15:val="{61FFDF7C-E9C7-422E-9481-E329A4CD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5B"/>
    <w:pPr>
      <w:spacing w:after="0"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6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6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6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6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6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65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65B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65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C565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56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65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374241"/>
  </w:style>
  <w:style w:type="table" w:styleId="TableGrid">
    <w:name w:val="Table Grid"/>
    <w:basedOn w:val="TableNormal"/>
    <w:uiPriority w:val="39"/>
    <w:rsid w:val="0089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50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03"/>
    <w:rPr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250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503"/>
    <w:rPr>
      <w:kern w:val="0"/>
      <w:sz w:val="22"/>
      <w:szCs w:val="2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9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4E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4E"/>
    <w:rPr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B94C4E"/>
    <w:pPr>
      <w:spacing w:after="0" w:line="240" w:lineRule="auto"/>
    </w:pPr>
    <w:rPr>
      <w:kern w:val="0"/>
      <w:sz w:val="22"/>
      <w:szCs w:val="22"/>
      <w:lang w:val="en-AU"/>
      <w14:ligatures w14:val="none"/>
    </w:rPr>
  </w:style>
  <w:style w:type="paragraph" w:customStyle="1" w:styleId="TableNote">
    <w:name w:val="TableNote"/>
    <w:basedOn w:val="Normal"/>
    <w:rsid w:val="00D32F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32F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D32FA7"/>
    <w:rPr>
      <w:color w:val="666699"/>
    </w:rPr>
  </w:style>
  <w:style w:type="paragraph" w:customStyle="1" w:styleId="TableHeader">
    <w:name w:val="TableHeader"/>
    <w:basedOn w:val="Normal"/>
    <w:rsid w:val="00D32F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2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7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Wilson</dc:creator>
  <cp:keywords/>
  <dc:description/>
  <cp:lastModifiedBy>Laura Magee</cp:lastModifiedBy>
  <cp:revision>3</cp:revision>
  <dcterms:created xsi:type="dcterms:W3CDTF">2024-09-16T12:55:00Z</dcterms:created>
  <dcterms:modified xsi:type="dcterms:W3CDTF">2024-09-16T12:56:00Z</dcterms:modified>
</cp:coreProperties>
</file>